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34483" w14:textId="50AA19A0" w:rsidR="00AD7250" w:rsidRPr="007226D0" w:rsidRDefault="00AD7250" w:rsidP="00AD72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26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2FC7E3C4" w14:textId="0C5DBD1B" w:rsidR="00FF33E5" w:rsidRDefault="00AD7250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C71A04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3E9E"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ICD-codes used to calculate </w:t>
      </w:r>
      <w:r w:rsidR="00133E9E">
        <w:rPr>
          <w:rFonts w:ascii="Times New Roman" w:hAnsi="Times New Roman" w:cs="Times New Roman"/>
          <w:sz w:val="24"/>
          <w:szCs w:val="24"/>
          <w:lang w:val="en-US"/>
        </w:rPr>
        <w:t>Elixhauser</w:t>
      </w:r>
      <w:r w:rsidR="00133E9E"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7F6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33E9E"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omorbidity </w:t>
      </w:r>
      <w:r w:rsidR="00F87F66"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="00133E9E">
        <w:rPr>
          <w:rFonts w:ascii="Times New Roman" w:hAnsi="Times New Roman" w:cs="Times New Roman"/>
          <w:sz w:val="24"/>
          <w:szCs w:val="24"/>
          <w:lang w:val="en-US"/>
        </w:rPr>
        <w:t xml:space="preserve"> (weighting according to AHRQ algorithm)</w:t>
      </w:r>
    </w:p>
    <w:p w14:paraId="2C6D8555" w14:textId="77777777" w:rsidR="00BB4AB6" w:rsidRDefault="00BB4AB6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46A821" w14:textId="564A97E7" w:rsidR="0065003D" w:rsidRDefault="0065003D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ICD-codes used to calculate CHA</w:t>
      </w:r>
      <w:r w:rsidRPr="007B54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Pr="007B54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>-VASc-Score</w:t>
      </w:r>
    </w:p>
    <w:p w14:paraId="342FC07A" w14:textId="77777777" w:rsidR="00881164" w:rsidRDefault="00881164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F3ED56" w14:textId="286C9198" w:rsidR="00881164" w:rsidRDefault="00881164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1164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comparing a pre-pandemic and a pandemic cohort overall and per center volume</w:t>
      </w:r>
    </w:p>
    <w:p w14:paraId="021ACE48" w14:textId="77777777" w:rsidR="0065003D" w:rsidRDefault="0065003D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0C8763" w14:textId="37448EAF" w:rsidR="00BB4AB6" w:rsidRDefault="0065003D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3A06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Figur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ting center </w:t>
      </w:r>
      <w:r w:rsidR="00963A06">
        <w:rPr>
          <w:rFonts w:ascii="Times New Roman" w:hAnsi="Times New Roman" w:cs="Times New Roman"/>
          <w:sz w:val="24"/>
          <w:szCs w:val="24"/>
          <w:lang w:val="en-US"/>
        </w:rPr>
        <w:t>sorted by the total number of patients included</w:t>
      </w:r>
    </w:p>
    <w:p w14:paraId="03CB59B9" w14:textId="77777777" w:rsidR="00291C3C" w:rsidRDefault="00291C3C" w:rsidP="00291C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0B4A71" w14:textId="0CDE6893" w:rsidR="00291C3C" w:rsidRDefault="00291C3C" w:rsidP="00291C3C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1C3C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Figure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composition of additive time series in catheter ablation case numbers</w:t>
      </w:r>
    </w:p>
    <w:p w14:paraId="306039DF" w14:textId="49324431" w:rsidR="00763165" w:rsidRPr="00CD0DF0" w:rsidRDefault="00763165" w:rsidP="008D78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63165" w:rsidRPr="00CD0DF0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59BBD1" w14:textId="6E99C53F" w:rsidR="00133E9E" w:rsidRPr="007226D0" w:rsidRDefault="00133E9E" w:rsidP="007226D0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26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966425" w:rsidRPr="007226D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03369" w:rsidRPr="007226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ICD-codes used to calculate Elixhauser </w:t>
      </w:r>
      <w:r w:rsidR="00F87F6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F03369" w:rsidRPr="007226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orbidity </w:t>
      </w:r>
      <w:r w:rsidR="00F87F66">
        <w:rPr>
          <w:rFonts w:ascii="Times New Roman" w:hAnsi="Times New Roman" w:cs="Times New Roman"/>
          <w:b/>
          <w:sz w:val="24"/>
          <w:szCs w:val="24"/>
          <w:lang w:val="en-US"/>
        </w:rPr>
        <w:t>index</w:t>
      </w: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88"/>
        <w:gridCol w:w="896"/>
        <w:gridCol w:w="4078"/>
      </w:tblGrid>
      <w:tr w:rsidR="00133E9E" w:rsidRPr="00FA4F35" w14:paraId="57B99550" w14:textId="77777777" w:rsidTr="00963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86FD8A" w14:textId="48828D10" w:rsidR="00133E9E" w:rsidRPr="00763165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63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D*-codes used to calculate Elixhauser comorbidity </w:t>
            </w:r>
            <w:r w:rsidR="00F87F66" w:rsidRPr="007631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</w:t>
            </w:r>
          </w:p>
        </w:tc>
      </w:tr>
      <w:tr w:rsidR="00133E9E" w14:paraId="5621ADF8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FEE0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caps/>
                <w:sz w:val="24"/>
                <w:szCs w:val="24"/>
                <w:lang w:val="en-US"/>
              </w:rPr>
            </w:pPr>
            <w:r w:rsidRPr="00963A06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Item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7E90" w14:textId="77777777" w:rsidR="00133E9E" w:rsidRPr="00891868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18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F33413" w14:textId="0EB82D26" w:rsidR="00133E9E" w:rsidRPr="00AA33D9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10-GM</w:t>
            </w:r>
            <w:r w:rsidR="001343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e</w:t>
            </w:r>
            <w:r w:rsidR="001343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</w:p>
        </w:tc>
      </w:tr>
      <w:tr w:rsidR="00133E9E" w14:paraId="02EB9E5C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top w:val="single" w:sz="4" w:space="0" w:color="auto"/>
              <w:right w:val="single" w:sz="4" w:space="0" w:color="auto"/>
            </w:tcBorders>
          </w:tcPr>
          <w:p w14:paraId="651BE09A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IDS / HIV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46828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top w:val="single" w:sz="4" w:space="0" w:color="auto"/>
              <w:left w:val="single" w:sz="4" w:space="0" w:color="auto"/>
            </w:tcBorders>
          </w:tcPr>
          <w:p w14:paraId="679CBC2B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, B21, B22, B23, B24</w:t>
            </w:r>
          </w:p>
        </w:tc>
      </w:tr>
      <w:tr w:rsidR="00133E9E" w:rsidRPr="000C7871" w14:paraId="6B9B4E5A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2426CFA5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cohol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FF8A476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00CA4A91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, E52, G62.1, I42.6, K29.2, K70.0, K70.3, K70.9, T51, Z50.2, Z71.4, Z72.1</w:t>
            </w:r>
          </w:p>
        </w:tc>
      </w:tr>
      <w:tr w:rsidR="00133E9E" w:rsidRPr="00891868" w14:paraId="6F07F1D7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4019BCF2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Blood Loss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367264A9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5D8C6B94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0.0</w:t>
            </w:r>
          </w:p>
        </w:tc>
      </w:tr>
      <w:tr w:rsidR="00133E9E" w:rsidRPr="00FA4F35" w14:paraId="7EAE2196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1ED5C695" w14:textId="4705B410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rdiac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rrhythmia</w:t>
            </w:r>
            <w:r w:rsidR="002A5F60"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A30172D" w14:textId="77777777" w:rsidR="00133E9E" w:rsidRPr="002C4C25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71F5D30A" w14:textId="77777777" w:rsidR="00133E9E" w:rsidRPr="002C4C25" w:rsidRDefault="00133E9E" w:rsidP="00963A06">
            <w:pPr>
              <w:pStyle w:val="Beschriftung"/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C4C2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44.1, I44.2, I44.3, I45.6, I47, I48, I49, R00.0, R00.1, R00.8, T82.1, Z45.00, Z45.01, Z95.0</w:t>
            </w:r>
          </w:p>
        </w:tc>
      </w:tr>
      <w:tr w:rsidR="00133E9E" w:rsidRPr="00FA4F35" w14:paraId="157CD38C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794B7A8A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ronic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ulmonary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FA8F47F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6FB8896B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27.8, I27.9, J40, J41, J42, J43, J44, J45, J46, J47, J60, J61, J62, J63, J64, J65, J66, J67, J68.4, J70.1, J70.3</w:t>
            </w:r>
          </w:p>
        </w:tc>
      </w:tr>
      <w:tr w:rsidR="00133E9E" w:rsidRPr="00FA4F35" w14:paraId="59E55AE3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70CC5721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ronic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Renal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A3792CF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7107F8EC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2.0, I31.1, N18, N19, N25.0, Z49.0, Z49.1, Z49.2, Z94.0, Z99.2</w:t>
            </w:r>
          </w:p>
        </w:tc>
      </w:tr>
      <w:tr w:rsidR="00133E9E" w:rsidRPr="00891868" w14:paraId="3AE613E9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4EDC98B2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agulopathy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FDAC385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068BC3E0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5, D66, D67, D68, D69.1, D69.3, D69.4, D69.5, D69.6</w:t>
            </w:r>
          </w:p>
        </w:tc>
      </w:tr>
      <w:tr w:rsidR="00133E9E" w:rsidRPr="00FA4F35" w14:paraId="650C948F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27969994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ngestive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Heart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78E84A0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1182E15E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09.0, I11.0, I13.0, I13.2, I25.5, I42.0, I42.1, I42.2, I42.5, I42.6, I42.7, I42.8, I42.9, I43, I50</w:t>
            </w:r>
          </w:p>
        </w:tc>
      </w:tr>
      <w:tr w:rsidR="00133E9E" w:rsidRPr="00891868" w14:paraId="1E9511F5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2EAC21BE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ficiency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C97502A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73EB2270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0.8, D50.9, D51, D52, D53</w:t>
            </w:r>
          </w:p>
        </w:tc>
      </w:tr>
      <w:tr w:rsidR="00133E9E" w:rsidRPr="00AA33D9" w14:paraId="70EDB5A5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57DEB3CD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5A4AA79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692CA61E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0.4, F31.3 - F31.5, F32, F33, F34.1, F41.2, F43.2</w:t>
            </w:r>
          </w:p>
        </w:tc>
      </w:tr>
      <w:tr w:rsidR="00133E9E" w:rsidRPr="00FB636B" w14:paraId="73DD4E51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A5E7898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Diabetes Mellitus,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Uncomplicated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5455096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0F315D84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0.0, E10.1, E10.9, E11.0, E11.1, E11.9, E12.0, E12.1, E12.9, E13.0, E13.1, E13.9, E14.0, E14.1, E14.9 (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ing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10.2, E10.3, E10.4, E10.5, E10.6, E10.7, E10.8, E11.2, E11.3, E11.4, E11.5, E11.6, E11.7, E11.8, E12.2, E12.3, E12.4, E12.5, E12.6, E12.7, E12.8, E13.2, E13.3, E13.4, E13.5, E13.6, E13.7, E13.8, E14.2, E14.3, E14.4, E14.5, E14.6, E14.7, E14.8)</w:t>
            </w:r>
          </w:p>
        </w:tc>
      </w:tr>
      <w:tr w:rsidR="00133E9E" w14:paraId="1ABD4EFE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0C127091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Diabetes Mellitus,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omplicated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3A7516F6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38FE9C41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0.2, E10.3, E10.4, E10.5, E10.6, E10.7, E10.8, E11.2, E11.3, E11.4, E11.5, E11.6, E11.7, E11.8, E12.2, E12.3, E12.4, E12.5, E12.6, E12.7, E12.8, E13.2, E13.3, E13.4, E13.5, E13.6, E13.7, E13.8, E14.2, E14.3, E14.4, E14.5, E14.6, E14.7, E14.8</w:t>
            </w:r>
          </w:p>
        </w:tc>
      </w:tr>
      <w:tr w:rsidR="00133E9E" w:rsidRPr="00FA4F35" w14:paraId="20407B2D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B8C36E5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Drug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D22DA1C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3D166C2B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11, F12, F13, F14, F15, F16, F18, F19, Z71.5, Z72.2</w:t>
            </w:r>
          </w:p>
        </w:tc>
      </w:tr>
      <w:tr w:rsidR="00133E9E" w:rsidRPr="00891868" w14:paraId="66396784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4C220BF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luid And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lectrolyte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66F3075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72A2AFA6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2.2, E86, E87</w:t>
            </w:r>
          </w:p>
        </w:tc>
      </w:tr>
      <w:tr w:rsidR="00133E9E" w:rsidRPr="00891868" w14:paraId="72BA9EFE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434528AA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  <w:lang w:val="en-US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Hypertension (combined uncomplicated and complicated)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F35E94F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62445696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1, I12, 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, I15</w:t>
            </w:r>
          </w:p>
        </w:tc>
      </w:tr>
      <w:tr w:rsidR="00133E9E" w:rsidRPr="00891868" w14:paraId="171D7037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7C7262B1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ypothyroidism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B411A35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1B97517A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00, E01, E02, E03, E89.0</w:t>
            </w:r>
          </w:p>
        </w:tc>
      </w:tr>
      <w:tr w:rsidR="00133E9E" w:rsidRPr="00FA4F35" w14:paraId="04343AC7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5F66BEFA" w14:textId="45D671B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3B9643A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7A46ABA8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, I85, I86.4, I98.2, K70, K71.1, K71.3, K71.4, K71.5, K71.7, K72, K73, K74, K76.0, K76.2, K76.9, Z94.4</w:t>
            </w:r>
          </w:p>
        </w:tc>
      </w:tr>
      <w:tr w:rsidR="00133E9E" w:rsidRPr="00891868" w14:paraId="5D674B2F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2BFA9C0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DE01333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484D6D4F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1, C82, C83, C84, C85, C88, C96, C90.0, C90.2</w:t>
            </w:r>
          </w:p>
        </w:tc>
      </w:tr>
      <w:tr w:rsidR="00133E9E" w:rsidRPr="00891868" w14:paraId="685060A1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5EBC41F5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tastatic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ancer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73B45D1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37F25FC2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7, C78, C79, C80</w:t>
            </w:r>
          </w:p>
        </w:tc>
      </w:tr>
      <w:tr w:rsidR="00133E9E" w:rsidRPr="00FA4F35" w14:paraId="3E46C260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E97E171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Neurological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orders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3B0ADE7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3C0C4884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10, G11, G12, G13. G20, G21, G22, G25.4, G25.5, G31.2, G31.8, G31.9, G32, G35, G36, G37, G40, G41, G93.1, G93.4, R47.0, R56</w:t>
            </w:r>
          </w:p>
        </w:tc>
      </w:tr>
      <w:tr w:rsidR="00133E9E" w:rsidRPr="00891868" w14:paraId="09FC70E7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3B9BAF39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E9DE915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6B03C07D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66</w:t>
            </w:r>
          </w:p>
        </w:tc>
      </w:tr>
      <w:tr w:rsidR="00133E9E" w:rsidRPr="00FA4F35" w14:paraId="2379171C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3483FA34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aralysis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6225DC7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2F7480AC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4.1, G11.4, G80.1, G80.2, G81, G82, G83.0, G83.1, G83.2, G83.3, G83.4, G83.9</w:t>
            </w:r>
          </w:p>
        </w:tc>
      </w:tr>
      <w:tr w:rsidR="00133E9E" w:rsidRPr="00891868" w14:paraId="1ED75CD1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777851BA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  <w:lang w:val="en-US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Peptic Ulcer Disease, Excluding Bleeding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DE4547D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1B8A2C6F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5.7, K25.9, K26.7, K26.9, K27.7, K27.9, K28.7, K28.9</w:t>
            </w:r>
          </w:p>
        </w:tc>
      </w:tr>
      <w:tr w:rsidR="00133E9E" w:rsidRPr="00FA4F35" w14:paraId="16833D4E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47108422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ripheral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ascular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FA9EDC2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15130A6A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70, I71, I73.1, I73.8, I73.9, I77.1, I79.0, I79.2, Z95.81, Z95.88, Z95.9</w:t>
            </w:r>
          </w:p>
        </w:tc>
      </w:tr>
      <w:tr w:rsidR="00133E9E" w:rsidRPr="00FA4F35" w14:paraId="411722A2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43D3A709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sychose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9BBEBF9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295871EC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20, F22, F23, F24, F25, F28, F29, F30.2, F31.2, F31.5</w:t>
            </w:r>
          </w:p>
        </w:tc>
      </w:tr>
      <w:tr w:rsidR="00133E9E" w:rsidRPr="00891868" w14:paraId="0A2D558F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2F9867A9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ulmonary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irculation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4CD8AD3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5C537E9E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6, I27, I28.0, I28.8, I28.9</w:t>
            </w:r>
          </w:p>
        </w:tc>
      </w:tr>
      <w:tr w:rsidR="00133E9E" w:rsidRPr="00FA4F35" w14:paraId="07414A76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0838007B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  <w:lang w:val="en-US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heumatoid Arthritis / Collagen Vascular Diseases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77724A1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60C52C4C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94.0, L94.1, L94.3, M05, M06, M08, M12.0, M12.3, M30, M31.0, M31.1, M31.2, M31.3, M32, M33, M34, M35, M45, M46.1, M46.8, M46.9</w:t>
            </w:r>
          </w:p>
        </w:tc>
      </w:tr>
      <w:tr w:rsidR="00133E9E" w:rsidRPr="00FA4F35" w14:paraId="5B307358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ED24517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Solid Tumor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Without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3B1745A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19C950E0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97</w:t>
            </w:r>
          </w:p>
        </w:tc>
      </w:tr>
      <w:tr w:rsidR="00133E9E" w:rsidRPr="00FA4F35" w14:paraId="06E3B1DC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CC5EC3B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Valvular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Heart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004778B" w14:textId="77777777" w:rsidR="00133E9E" w:rsidRPr="000C7871" w:rsidRDefault="00133E9E" w:rsidP="00963A0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466AB662" w14:textId="77777777" w:rsidR="00133E9E" w:rsidRPr="000C7871" w:rsidRDefault="00133E9E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05, I06, I07, I08, I09.1, I34, I35, I36, I37, I38, I39, Q23.0, Q23.1, Q23.2, Q23.3, Z95.2, Z95.3, Z95.4</w:t>
            </w:r>
          </w:p>
        </w:tc>
      </w:tr>
      <w:tr w:rsidR="00133E9E" w:rsidRPr="00891868" w14:paraId="12A95EC2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  <w:tcBorders>
              <w:right w:val="single" w:sz="4" w:space="0" w:color="auto"/>
            </w:tcBorders>
          </w:tcPr>
          <w:p w14:paraId="682B079B" w14:textId="77777777" w:rsidR="00133E9E" w:rsidRPr="00963A06" w:rsidRDefault="00133E9E" w:rsidP="00963A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aps/>
                <w:color w:val="000000"/>
                <w:sz w:val="24"/>
                <w:szCs w:val="24"/>
              </w:rPr>
            </w:pPr>
            <w:proofErr w:type="spellStart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Weight</w:t>
            </w:r>
            <w:proofErr w:type="spellEnd"/>
            <w:r w:rsidRPr="00963A0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Loss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B879" w14:textId="77777777" w:rsidR="00133E9E" w:rsidRPr="000C7871" w:rsidRDefault="00133E9E" w:rsidP="00963A0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78" w:type="dxa"/>
            <w:tcBorders>
              <w:left w:val="single" w:sz="4" w:space="0" w:color="auto"/>
            </w:tcBorders>
          </w:tcPr>
          <w:p w14:paraId="1CE4DAC4" w14:textId="77777777" w:rsidR="00133E9E" w:rsidRPr="000C7871" w:rsidRDefault="00133E9E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0, E41, E42, E43, E44, E45, E46, R63.4, R64</w:t>
            </w:r>
          </w:p>
        </w:tc>
      </w:tr>
    </w:tbl>
    <w:p w14:paraId="7988DA8A" w14:textId="14596908" w:rsidR="00763165" w:rsidRDefault="00133E9E" w:rsidP="00963A06">
      <w:pPr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133E9E"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</w:t>
      </w:r>
    </w:p>
    <w:p w14:paraId="0CF0FE53" w14:textId="77777777" w:rsidR="00963A06" w:rsidRDefault="00963A06" w:rsidP="00763165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963A06" w:rsidSect="00F87F6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8FE73F" w14:textId="7D284521" w:rsidR="00963A06" w:rsidRPr="00963A06" w:rsidRDefault="00963A06" w:rsidP="00763165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3A0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2: ICD-codes used to calculate CHA</w:t>
      </w:r>
      <w:r w:rsidRPr="00963A0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963A06">
        <w:rPr>
          <w:rFonts w:ascii="Times New Roman" w:hAnsi="Times New Roman" w:cs="Times New Roman"/>
          <w:b/>
          <w:sz w:val="24"/>
          <w:szCs w:val="24"/>
          <w:lang w:val="en-US"/>
        </w:rPr>
        <w:t>DS</w:t>
      </w:r>
      <w:r w:rsidRPr="00963A06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963A06">
        <w:rPr>
          <w:rFonts w:ascii="Times New Roman" w:hAnsi="Times New Roman" w:cs="Times New Roman"/>
          <w:b/>
          <w:sz w:val="24"/>
          <w:szCs w:val="24"/>
          <w:lang w:val="en-US"/>
        </w:rPr>
        <w:t>-VASc-Score</w:t>
      </w: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992"/>
        <w:gridCol w:w="4247"/>
      </w:tblGrid>
      <w:tr w:rsidR="00963A06" w:rsidRPr="00FA4F35" w14:paraId="5F81DA29" w14:textId="77777777" w:rsidTr="00963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F76F9D" w14:textId="77777777" w:rsidR="00963A06" w:rsidRPr="00C10AA3" w:rsidRDefault="00963A06" w:rsidP="00963A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C1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C1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</w:t>
            </w:r>
            <w:proofErr w:type="spellEnd"/>
            <w:r w:rsidRPr="00C1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d to calculate CHA</w:t>
            </w:r>
            <w:r w:rsidRPr="00C10A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1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</w:t>
            </w:r>
            <w:r w:rsidRPr="00C10AA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10A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sc-Score</w:t>
            </w:r>
          </w:p>
        </w:tc>
      </w:tr>
      <w:tr w:rsidR="00963A06" w14:paraId="763DCE88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481D" w14:textId="77777777" w:rsidR="00963A06" w:rsidRPr="00451FD1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451FD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A459E" w14:textId="77777777" w:rsidR="00963A06" w:rsidRPr="00451FD1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1F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DAA5F" w14:textId="68A30D1E" w:rsidR="00963A06" w:rsidRPr="00451FD1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1F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</w:t>
            </w:r>
            <w:r w:rsidRPr="00451F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10-GM</w:t>
            </w:r>
            <w:r w:rsidR="001343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451F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de</w:t>
            </w:r>
            <w:r w:rsidR="001343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</w:p>
        </w:tc>
      </w:tr>
      <w:tr w:rsidR="00963A06" w:rsidRPr="00FA4F35" w14:paraId="3D165ABA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right w:val="single" w:sz="4" w:space="0" w:color="auto"/>
            </w:tcBorders>
          </w:tcPr>
          <w:p w14:paraId="3C29374F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3BADF0" w14:textId="77777777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</w:tcBorders>
          </w:tcPr>
          <w:p w14:paraId="508C9AAA" w14:textId="1E63EBE9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.0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3.0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3.2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25.5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2.0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2.1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2.2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2.5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, 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3.0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3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3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 w:rsidR="00134362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43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50.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I50.1, I50.9</w:t>
            </w:r>
          </w:p>
        </w:tc>
      </w:tr>
      <w:tr w:rsidR="00963A06" w:rsidRPr="00FA4F35" w14:paraId="1A50EDAB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1DA36BC9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16ACC2C" w14:textId="77777777" w:rsidR="00963A06" w:rsidRPr="00E6671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192778C5" w14:textId="7CD07537" w:rsidR="00963A06" w:rsidRPr="00E6671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67.4</w:t>
            </w:r>
          </w:p>
        </w:tc>
      </w:tr>
      <w:tr w:rsidR="00963A06" w14:paraId="334BC4A3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2DBA7344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≥75 yea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4E4CFBE" w14:textId="77777777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39029646" w14:textId="27DB0D88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  <w:r w:rsidRPr="00963A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963A06" w:rsidRPr="00AA33D9" w14:paraId="07B44B10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7CC36672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F3E1D52" w14:textId="77777777" w:rsidR="00963A06" w:rsidRPr="00E6671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3CF7C102" w14:textId="3E010667" w:rsidR="00963A06" w:rsidRPr="00AA33D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E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1.x</w:t>
            </w:r>
            <w:r w:rsidR="001343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2.x</w:t>
            </w:r>
            <w:r w:rsidR="001343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3.x</w:t>
            </w:r>
            <w:r w:rsidR="001343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4.x</w:t>
            </w:r>
            <w:r w:rsidR="001343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5</w:t>
            </w:r>
          </w:p>
        </w:tc>
      </w:tr>
      <w:tr w:rsidR="00963A06" w14:paraId="5B22EFFA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2AB0566B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vious stroke / TI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9F003CA" w14:textId="77777777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17CE29B6" w14:textId="69DAFB4C" w:rsidR="00963A06" w:rsidRPr="00E66719" w:rsidRDefault="00134362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61.x, I63.x, I64.x, </w:t>
            </w:r>
            <w:r w:rsidR="00963A06"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9.</w:t>
            </w:r>
            <w:r w:rsidR="00963A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963A06" w:rsidRPr="00FA4F35" w14:paraId="7B63FD34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7033039C" w14:textId="03C64AC9" w:rsidR="00963A06" w:rsidRPr="00134362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caps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scular disease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01E5E65" w14:textId="77777777" w:rsidR="00963A06" w:rsidRPr="00E6671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2EFB57CC" w14:textId="6010C590" w:rsidR="00963A06" w:rsidRPr="00E66719" w:rsidRDefault="00963A06" w:rsidP="0013436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I65.x, I66.x, I67.9, 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  <w:r w:rsidR="00134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7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963A06" w14:paraId="5DFC6243" w14:textId="77777777" w:rsidTr="00963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45F5BAC3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65-74 yea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F0AA2E1" w14:textId="77777777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56177BFC" w14:textId="40E9E7ED" w:rsidR="00963A06" w:rsidRPr="00E66719" w:rsidRDefault="00963A06" w:rsidP="00963A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  <w:r w:rsidRPr="00963A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963A06" w14:paraId="73602844" w14:textId="77777777" w:rsidTr="0096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single" w:sz="4" w:space="0" w:color="auto"/>
            </w:tcBorders>
          </w:tcPr>
          <w:p w14:paraId="36529DE0" w14:textId="77777777" w:rsidR="00963A06" w:rsidRPr="00E66719" w:rsidRDefault="00963A06" w:rsidP="00963A06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x category (female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65AE" w14:textId="77777777" w:rsidR="00963A06" w:rsidRPr="00E6671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247" w:type="dxa"/>
            <w:tcBorders>
              <w:left w:val="single" w:sz="4" w:space="0" w:color="auto"/>
            </w:tcBorders>
          </w:tcPr>
          <w:p w14:paraId="246C8CBE" w14:textId="68734D21" w:rsidR="00963A06" w:rsidRPr="00E66719" w:rsidRDefault="00963A06" w:rsidP="00963A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  <w:r w:rsidRPr="00963A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024958D7" w14:textId="6194B283" w:rsidR="00963A06" w:rsidRDefault="00963A06" w:rsidP="00963A06">
      <w:pPr>
        <w:keepNext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33E9E"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</w:t>
      </w:r>
      <w:r w:rsidR="00134362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56A20D" w14:textId="0204F8CF" w:rsidR="00963A06" w:rsidRDefault="00963A06" w:rsidP="00134362">
      <w:pPr>
        <w:keepNext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 Not applicable (data directly extracted from administrative data)</w:t>
      </w:r>
    </w:p>
    <w:p w14:paraId="668839AB" w14:textId="03051811" w:rsidR="00134362" w:rsidRPr="00134362" w:rsidRDefault="00134362" w:rsidP="00134362">
      <w:pPr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4362">
        <w:rPr>
          <w:rFonts w:ascii="Times New Roman" w:hAnsi="Times New Roman" w:cs="Times New Roman"/>
          <w:sz w:val="24"/>
          <w:szCs w:val="24"/>
          <w:lang w:val="en-US"/>
        </w:rPr>
        <w:t>All ICD-10-GM codes ending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“.x” are meant as coding groups that include all corresponding sub-codes.</w:t>
      </w:r>
    </w:p>
    <w:p w14:paraId="56F0E660" w14:textId="51418A03" w:rsidR="00963A06" w:rsidRPr="00134362" w:rsidRDefault="00963A06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963A06" w:rsidRPr="00134362" w:rsidSect="00F87F6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06BF003" w14:textId="77777777" w:rsidR="00881164" w:rsidRDefault="00881164" w:rsidP="0088116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116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3: Baseline characteristics comparing a pre-pandemic and a pandemic cohort overall and per center volume</w:t>
      </w:r>
    </w:p>
    <w:tbl>
      <w:tblPr>
        <w:tblStyle w:val="EinfacheTabel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48"/>
        <w:gridCol w:w="1438"/>
        <w:gridCol w:w="1438"/>
        <w:gridCol w:w="1000"/>
        <w:gridCol w:w="1413"/>
        <w:gridCol w:w="1414"/>
        <w:gridCol w:w="1049"/>
        <w:gridCol w:w="1460"/>
        <w:gridCol w:w="1460"/>
        <w:gridCol w:w="957"/>
      </w:tblGrid>
      <w:tr w:rsidR="00881164" w14:paraId="44BFCDCC" w14:textId="77777777" w:rsidTr="00881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F459AA" w14:textId="5449E38D" w:rsidR="00881164" w:rsidRDefault="00881164" w:rsidP="00881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876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B677BB8" w14:textId="1A8880A0" w:rsidR="00881164" w:rsidRDefault="00881164" w:rsidP="008811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Total cohort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BF4672" w14:textId="216B2AEC" w:rsidR="00881164" w:rsidRDefault="00881164" w:rsidP="008811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Low-volume center</w:t>
            </w:r>
          </w:p>
        </w:tc>
        <w:tc>
          <w:tcPr>
            <w:tcW w:w="387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4589102" w14:textId="275A7395" w:rsidR="00881164" w:rsidRDefault="00881164" w:rsidP="008811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High-volume center</w:t>
            </w:r>
          </w:p>
        </w:tc>
      </w:tr>
      <w:tr w:rsidR="00881164" w14:paraId="0E3B518C" w14:textId="77777777" w:rsidTr="00881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45B8A79" w14:textId="77777777" w:rsidR="00881164" w:rsidRDefault="00881164" w:rsidP="00881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</w:tcPr>
          <w:p w14:paraId="16DC1149" w14:textId="200B57C6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-pandemic period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138FE262" w14:textId="6E330019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ndemic period</w:t>
            </w: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</w:tcPr>
          <w:p w14:paraId="11EC7A4F" w14:textId="3597AFA0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381CDEB9" w14:textId="54D8ABFB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-pandemic period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699379F" w14:textId="174A98A6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ndemic period</w:t>
            </w:r>
          </w:p>
        </w:tc>
        <w:tc>
          <w:tcPr>
            <w:tcW w:w="1049" w:type="dxa"/>
            <w:tcBorders>
              <w:bottom w:val="single" w:sz="4" w:space="0" w:color="auto"/>
              <w:right w:val="single" w:sz="4" w:space="0" w:color="auto"/>
            </w:tcBorders>
          </w:tcPr>
          <w:p w14:paraId="7EF7B57C" w14:textId="23CED154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60" w:type="dxa"/>
            <w:tcBorders>
              <w:left w:val="single" w:sz="4" w:space="0" w:color="auto"/>
              <w:bottom w:val="single" w:sz="4" w:space="0" w:color="auto"/>
            </w:tcBorders>
          </w:tcPr>
          <w:p w14:paraId="7FFA575F" w14:textId="600BCDFD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-pandemic period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41F6C522" w14:textId="3FEA3987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ndemic period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2F5794D" w14:textId="17ADC8FC" w:rsidR="00881164" w:rsidRDefault="00881164" w:rsidP="008811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881164" w14:paraId="30C509A4" w14:textId="77777777" w:rsidTr="00881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4B421C8" w14:textId="14A25C70" w:rsidR="00881164" w:rsidRDefault="00881164" w:rsidP="00881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14:paraId="5D80B8CA" w14:textId="7DAA5FA1" w:rsidR="00881164" w:rsidRPr="00881164" w:rsidRDefault="00881164" w:rsidP="00E658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811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,</w:t>
            </w:r>
            <w:r w:rsidR="00E658D1" w:rsidRPr="008811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E3E13FF" w14:textId="0C23A977" w:rsidR="00881164" w:rsidRPr="00881164" w:rsidRDefault="00881164" w:rsidP="00E658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8116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,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E91E5B8" w14:textId="39764785" w:rsidR="00881164" w:rsidRPr="00881164" w:rsidRDefault="00881164" w:rsidP="00881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14:paraId="5E2693A4" w14:textId="4F28E504" w:rsidR="00881164" w:rsidRPr="00881164" w:rsidRDefault="00881164" w:rsidP="00881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68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8FAE594" w14:textId="6EE6996D" w:rsidR="00881164" w:rsidRPr="00881164" w:rsidRDefault="00881164" w:rsidP="00881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4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C4620EE" w14:textId="28239C3C" w:rsidR="00881164" w:rsidRPr="00881164" w:rsidRDefault="00881164" w:rsidP="00881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14:paraId="496A0CD9" w14:textId="1F98D5AC" w:rsidR="00881164" w:rsidRPr="00881164" w:rsidRDefault="00881164" w:rsidP="00E658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,1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47BB821" w14:textId="4549F0B0" w:rsidR="00881164" w:rsidRPr="00881164" w:rsidRDefault="00881164" w:rsidP="00881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,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57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9536E8E" w14:textId="4E67E149" w:rsidR="00881164" w:rsidRPr="00881164" w:rsidRDefault="0098092A" w:rsidP="008811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</w:t>
            </w:r>
          </w:p>
        </w:tc>
      </w:tr>
      <w:tr w:rsidR="0098092A" w14:paraId="7CE2A3DC" w14:textId="77777777" w:rsidTr="006F0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tcBorders>
              <w:top w:val="single" w:sz="4" w:space="0" w:color="BFBFBF" w:themeColor="background1" w:themeShade="BF"/>
              <w:right w:val="single" w:sz="4" w:space="0" w:color="auto"/>
            </w:tcBorders>
          </w:tcPr>
          <w:p w14:paraId="1C0EC3CB" w14:textId="437B1421" w:rsidR="0098092A" w:rsidRDefault="0098092A" w:rsidP="0098092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ype of hospital admission: urgent [%]</w:t>
            </w:r>
          </w:p>
        </w:tc>
        <w:tc>
          <w:tcPr>
            <w:tcW w:w="1438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</w:tcPr>
          <w:p w14:paraId="7D79F924" w14:textId="57CB03CF" w:rsid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9</w:t>
            </w:r>
          </w:p>
        </w:tc>
        <w:tc>
          <w:tcPr>
            <w:tcW w:w="1438" w:type="dxa"/>
            <w:tcBorders>
              <w:top w:val="single" w:sz="4" w:space="0" w:color="BFBFBF" w:themeColor="background1" w:themeShade="BF"/>
            </w:tcBorders>
            <w:vAlign w:val="center"/>
          </w:tcPr>
          <w:p w14:paraId="4B57D556" w14:textId="31AD1352" w:rsid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5</w:t>
            </w:r>
          </w:p>
        </w:tc>
        <w:tc>
          <w:tcPr>
            <w:tcW w:w="1000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3A01671" w14:textId="1D217243" w:rsid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42 </w:t>
            </w:r>
          </w:p>
        </w:tc>
        <w:tc>
          <w:tcPr>
            <w:tcW w:w="14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</w:tcPr>
          <w:p w14:paraId="2F89AA7E" w14:textId="225DFFEE" w:rsidR="0098092A" w:rsidRP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3.5 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</w:tcBorders>
            <w:vAlign w:val="center"/>
          </w:tcPr>
          <w:p w14:paraId="4F5E7B84" w14:textId="0B301E3D" w:rsidR="0098092A" w:rsidRP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8.0 </w:t>
            </w:r>
          </w:p>
        </w:tc>
        <w:tc>
          <w:tcPr>
            <w:tcW w:w="1049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B54553" w14:textId="7AB1E1A3" w:rsidR="0098092A" w:rsidRP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  <w:tc>
          <w:tcPr>
            <w:tcW w:w="1460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</w:tcPr>
          <w:p w14:paraId="23318135" w14:textId="5004B64B" w:rsidR="0098092A" w:rsidRP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7.2 </w:t>
            </w:r>
          </w:p>
        </w:tc>
        <w:tc>
          <w:tcPr>
            <w:tcW w:w="1460" w:type="dxa"/>
            <w:tcBorders>
              <w:top w:val="single" w:sz="4" w:space="0" w:color="BFBFBF" w:themeColor="background1" w:themeShade="BF"/>
            </w:tcBorders>
            <w:vAlign w:val="center"/>
          </w:tcPr>
          <w:p w14:paraId="3D369211" w14:textId="5FD2348F" w:rsidR="0098092A" w:rsidRP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6.3 </w:t>
            </w:r>
          </w:p>
        </w:tc>
        <w:tc>
          <w:tcPr>
            <w:tcW w:w="957" w:type="dxa"/>
            <w:tcBorders>
              <w:top w:val="single" w:sz="4" w:space="0" w:color="BFBFBF" w:themeColor="background1" w:themeShade="BF"/>
            </w:tcBorders>
            <w:vAlign w:val="center"/>
          </w:tcPr>
          <w:p w14:paraId="718E5869" w14:textId="38663C12" w:rsidR="0098092A" w:rsidRPr="0098092A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05 </w:t>
            </w:r>
          </w:p>
        </w:tc>
      </w:tr>
      <w:tr w:rsidR="0098092A" w14:paraId="53C70ABA" w14:textId="77777777" w:rsidTr="00BA5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tcBorders>
              <w:top w:val="single" w:sz="4" w:space="0" w:color="BFBFBF" w:themeColor="background1" w:themeShade="BF"/>
              <w:right w:val="single" w:sz="4" w:space="0" w:color="auto"/>
            </w:tcBorders>
          </w:tcPr>
          <w:p w14:paraId="120F9A12" w14:textId="783B6308" w:rsidR="0098092A" w:rsidRDefault="0098092A" w:rsidP="0098092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, mean [years]</w:t>
            </w:r>
          </w:p>
        </w:tc>
        <w:tc>
          <w:tcPr>
            <w:tcW w:w="1438" w:type="dxa"/>
            <w:tcBorders>
              <w:top w:val="single" w:sz="4" w:space="0" w:color="BFBFBF" w:themeColor="background1" w:themeShade="BF"/>
              <w:left w:val="single" w:sz="4" w:space="0" w:color="auto"/>
            </w:tcBorders>
          </w:tcPr>
          <w:p w14:paraId="7B964E92" w14:textId="2AD3A3ED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.8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4</w:t>
            </w:r>
          </w:p>
        </w:tc>
        <w:tc>
          <w:tcPr>
            <w:tcW w:w="1438" w:type="dxa"/>
            <w:tcBorders>
              <w:top w:val="single" w:sz="4" w:space="0" w:color="BFBFBF" w:themeColor="background1" w:themeShade="BF"/>
            </w:tcBorders>
          </w:tcPr>
          <w:p w14:paraId="5051336B" w14:textId="3EF27D72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6.0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1</w:t>
            </w:r>
          </w:p>
        </w:tc>
        <w:tc>
          <w:tcPr>
            <w:tcW w:w="1000" w:type="dxa"/>
            <w:tcBorders>
              <w:top w:val="single" w:sz="4" w:space="0" w:color="BFBFBF" w:themeColor="background1" w:themeShade="BF"/>
              <w:right w:val="single" w:sz="4" w:space="0" w:color="auto"/>
            </w:tcBorders>
          </w:tcPr>
          <w:p w14:paraId="562E7DCA" w14:textId="2346EB7E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</w:t>
            </w:r>
            <w:r w:rsidR="00E658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3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</w:tcPr>
          <w:p w14:paraId="509C9A21" w14:textId="465D6C84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6.4±9.8 </w:t>
            </w:r>
          </w:p>
        </w:tc>
        <w:tc>
          <w:tcPr>
            <w:tcW w:w="1414" w:type="dxa"/>
            <w:tcBorders>
              <w:top w:val="single" w:sz="4" w:space="0" w:color="BFBFBF" w:themeColor="background1" w:themeShade="BF"/>
            </w:tcBorders>
            <w:vAlign w:val="center"/>
          </w:tcPr>
          <w:p w14:paraId="22D1C579" w14:textId="0918DE78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6.8±10.0 </w:t>
            </w:r>
          </w:p>
        </w:tc>
        <w:tc>
          <w:tcPr>
            <w:tcW w:w="1049" w:type="dxa"/>
            <w:tcBorders>
              <w:top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491727F" w14:textId="40A37B89" w:rsidR="0098092A" w:rsidRPr="00881164" w:rsidRDefault="0098092A" w:rsidP="00E658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3 </w:t>
            </w:r>
          </w:p>
        </w:tc>
        <w:tc>
          <w:tcPr>
            <w:tcW w:w="1460" w:type="dxa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center"/>
          </w:tcPr>
          <w:p w14:paraId="3AE24D2D" w14:textId="28084947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4.6±10.5 </w:t>
            </w:r>
          </w:p>
        </w:tc>
        <w:tc>
          <w:tcPr>
            <w:tcW w:w="1460" w:type="dxa"/>
            <w:tcBorders>
              <w:top w:val="single" w:sz="4" w:space="0" w:color="BFBFBF" w:themeColor="background1" w:themeShade="BF"/>
            </w:tcBorders>
            <w:vAlign w:val="center"/>
          </w:tcPr>
          <w:p w14:paraId="16B7856D" w14:textId="1A1B6542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6.0±10.1 </w:t>
            </w:r>
          </w:p>
        </w:tc>
        <w:tc>
          <w:tcPr>
            <w:tcW w:w="957" w:type="dxa"/>
            <w:tcBorders>
              <w:top w:val="single" w:sz="4" w:space="0" w:color="BFBFBF" w:themeColor="background1" w:themeShade="BF"/>
            </w:tcBorders>
            <w:vAlign w:val="center"/>
          </w:tcPr>
          <w:p w14:paraId="1986646B" w14:textId="08B88E7A" w:rsidR="0098092A" w:rsidRPr="00881164" w:rsidRDefault="0098092A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 0.0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 </w:t>
            </w:r>
          </w:p>
        </w:tc>
      </w:tr>
      <w:tr w:rsidR="0098092A" w14:paraId="12B5F8A0" w14:textId="77777777" w:rsidTr="00B51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tcBorders>
              <w:right w:val="single" w:sz="4" w:space="0" w:color="auto"/>
            </w:tcBorders>
          </w:tcPr>
          <w:p w14:paraId="15F361B5" w14:textId="18B8F77D" w:rsidR="0098092A" w:rsidRDefault="0098092A" w:rsidP="0098092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emale sex [%]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vAlign w:val="center"/>
          </w:tcPr>
          <w:p w14:paraId="34F811F4" w14:textId="5AC70A50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0 </w:t>
            </w:r>
          </w:p>
        </w:tc>
        <w:tc>
          <w:tcPr>
            <w:tcW w:w="1438" w:type="dxa"/>
            <w:vAlign w:val="center"/>
          </w:tcPr>
          <w:p w14:paraId="2BD59622" w14:textId="20E38D36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1 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vAlign w:val="center"/>
          </w:tcPr>
          <w:p w14:paraId="3BED5DAF" w14:textId="54AD048B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E658D1"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</w:t>
            </w:r>
            <w:r w:rsidR="00E658D1"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vAlign w:val="center"/>
          </w:tcPr>
          <w:p w14:paraId="1C2FD96B" w14:textId="0C941D9E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4" w:type="dxa"/>
            <w:vAlign w:val="center"/>
          </w:tcPr>
          <w:p w14:paraId="72B4A55A" w14:textId="2940F710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738527A" w14:textId="3C52F149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6 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66C0D1A2" w14:textId="54FF5A81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0 </w:t>
            </w:r>
          </w:p>
        </w:tc>
        <w:tc>
          <w:tcPr>
            <w:tcW w:w="1460" w:type="dxa"/>
            <w:vAlign w:val="center"/>
          </w:tcPr>
          <w:p w14:paraId="0E37205A" w14:textId="633FF0A9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1 </w:t>
            </w:r>
          </w:p>
        </w:tc>
        <w:tc>
          <w:tcPr>
            <w:tcW w:w="957" w:type="dxa"/>
            <w:vAlign w:val="center"/>
          </w:tcPr>
          <w:p w14:paraId="73E0D0C5" w14:textId="27006F85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77</w:t>
            </w:r>
            <w:r w:rsidR="00E658D1"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56987" w14:paraId="2BB4F27E" w14:textId="77777777" w:rsidTr="00FD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tcBorders>
              <w:right w:val="single" w:sz="4" w:space="0" w:color="auto"/>
            </w:tcBorders>
          </w:tcPr>
          <w:p w14:paraId="63FFBDCD" w14:textId="4F1967A7" w:rsidR="00B56987" w:rsidRDefault="002F6683" w:rsidP="009809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46F">
              <w:rPr>
                <w:b w:val="0"/>
                <w:lang w:val="en-US"/>
              </w:rPr>
              <w:t>CHA</w:t>
            </w:r>
            <w:r w:rsidRPr="00D8546F">
              <w:rPr>
                <w:b w:val="0"/>
                <w:vertAlign w:val="subscript"/>
                <w:lang w:val="en-US"/>
              </w:rPr>
              <w:t>2</w:t>
            </w:r>
            <w:r w:rsidRPr="00D8546F">
              <w:rPr>
                <w:b w:val="0"/>
                <w:lang w:val="en-US"/>
              </w:rPr>
              <w:t>DS</w:t>
            </w:r>
            <w:r w:rsidRPr="00D8546F">
              <w:rPr>
                <w:b w:val="0"/>
                <w:vertAlign w:val="subscript"/>
                <w:lang w:val="en-US"/>
              </w:rPr>
              <w:t>2</w:t>
            </w:r>
            <w:r w:rsidRPr="00D8546F">
              <w:rPr>
                <w:b w:val="0"/>
                <w:lang w:val="en-US"/>
              </w:rPr>
              <w:t>-VASc-Score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vAlign w:val="center"/>
          </w:tcPr>
          <w:p w14:paraId="652149C5" w14:textId="02025634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1438" w:type="dxa"/>
            <w:vAlign w:val="center"/>
          </w:tcPr>
          <w:p w14:paraId="491804C6" w14:textId="1E8C89CF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vAlign w:val="center"/>
          </w:tcPr>
          <w:p w14:paraId="397C0396" w14:textId="04DBE037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vAlign w:val="center"/>
          </w:tcPr>
          <w:p w14:paraId="65A25B4B" w14:textId="24454B9B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9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1414" w:type="dxa"/>
            <w:vAlign w:val="center"/>
          </w:tcPr>
          <w:p w14:paraId="2095493B" w14:textId="7D221BB7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9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A270F03" w14:textId="56C2F8EA" w:rsidR="00B56987" w:rsidRPr="00CB22F2" w:rsidRDefault="002F6683" w:rsidP="00E658D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6777B0DE" w14:textId="23B4C210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460" w:type="dxa"/>
            <w:vAlign w:val="center"/>
          </w:tcPr>
          <w:p w14:paraId="75C91920" w14:textId="49A7B793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957" w:type="dxa"/>
            <w:vAlign w:val="center"/>
          </w:tcPr>
          <w:p w14:paraId="3ED5D0B8" w14:textId="46D59818" w:rsidR="00B56987" w:rsidRPr="00CB22F2" w:rsidRDefault="002F6683" w:rsidP="0098092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</w:tr>
      <w:tr w:rsidR="0098092A" w14:paraId="6EE4967E" w14:textId="77777777" w:rsidTr="00FD4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tcBorders>
              <w:right w:val="single" w:sz="4" w:space="0" w:color="auto"/>
            </w:tcBorders>
          </w:tcPr>
          <w:p w14:paraId="6A0FCAB2" w14:textId="2C75C36E" w:rsidR="0098092A" w:rsidRDefault="0098092A" w:rsidP="0098092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ECI, mean 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±</w:t>
            </w:r>
            <w:r w:rsidRPr="009809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e-DE"/>
              </w:rPr>
              <w:t xml:space="preserve"> SD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vAlign w:val="center"/>
          </w:tcPr>
          <w:p w14:paraId="7ADFEDD2" w14:textId="33A31442" w:rsidR="0098092A" w:rsidRPr="00881164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.1±6.9 </w:t>
            </w:r>
          </w:p>
        </w:tc>
        <w:tc>
          <w:tcPr>
            <w:tcW w:w="1438" w:type="dxa"/>
            <w:vAlign w:val="center"/>
          </w:tcPr>
          <w:p w14:paraId="7BB3855A" w14:textId="25548C5B" w:rsidR="0098092A" w:rsidRPr="00881164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.3±6.8 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vAlign w:val="center"/>
          </w:tcPr>
          <w:p w14:paraId="310FB579" w14:textId="10D3FA4F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3" w:type="dxa"/>
            <w:tcBorders>
              <w:left w:val="single" w:sz="4" w:space="0" w:color="auto"/>
            </w:tcBorders>
            <w:vAlign w:val="center"/>
          </w:tcPr>
          <w:p w14:paraId="42B1AC76" w14:textId="0C0939E0" w:rsidR="0098092A" w:rsidRPr="00881164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7±7.5 </w:t>
            </w:r>
          </w:p>
        </w:tc>
        <w:tc>
          <w:tcPr>
            <w:tcW w:w="1414" w:type="dxa"/>
            <w:vAlign w:val="center"/>
          </w:tcPr>
          <w:p w14:paraId="35320BFA" w14:textId="22A06F48" w:rsidR="0098092A" w:rsidRPr="00881164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8±7.6 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C0238E1" w14:textId="2F365F40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7 </w:t>
            </w:r>
          </w:p>
        </w:tc>
        <w:tc>
          <w:tcPr>
            <w:tcW w:w="1460" w:type="dxa"/>
            <w:tcBorders>
              <w:left w:val="single" w:sz="4" w:space="0" w:color="auto"/>
            </w:tcBorders>
            <w:vAlign w:val="center"/>
          </w:tcPr>
          <w:p w14:paraId="5C4CFF61" w14:textId="66F9B0E9" w:rsidR="0098092A" w:rsidRPr="00881164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.8±6.8 </w:t>
            </w:r>
          </w:p>
        </w:tc>
        <w:tc>
          <w:tcPr>
            <w:tcW w:w="1460" w:type="dxa"/>
            <w:vAlign w:val="center"/>
          </w:tcPr>
          <w:p w14:paraId="10EE1ECF" w14:textId="182195F5" w:rsidR="0098092A" w:rsidRPr="00881164" w:rsidRDefault="0098092A" w:rsidP="0098092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.0±6.6 </w:t>
            </w:r>
          </w:p>
        </w:tc>
        <w:tc>
          <w:tcPr>
            <w:tcW w:w="957" w:type="dxa"/>
            <w:vAlign w:val="center"/>
          </w:tcPr>
          <w:p w14:paraId="1A209443" w14:textId="53F0D6B7" w:rsidR="0098092A" w:rsidRPr="00881164" w:rsidRDefault="0098092A" w:rsidP="00E658D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</w:t>
            </w:r>
            <w:r w:rsidR="00E658D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  <w:r w:rsidRPr="00CB22F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</w:tbl>
    <w:p w14:paraId="0DE81BF5" w14:textId="0F1D9A5C" w:rsidR="00881164" w:rsidRPr="00881164" w:rsidRDefault="00881164" w:rsidP="0088116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1164">
        <w:rPr>
          <w:rFonts w:ascii="Times New Roman" w:hAnsi="Times New Roman" w:cs="Times New Roman"/>
          <w:bCs/>
          <w:sz w:val="24"/>
          <w:szCs w:val="24"/>
          <w:lang w:val="en-US"/>
        </w:rPr>
        <w:t>ECI: Elixhauser comorbidity index</w:t>
      </w:r>
      <w:r w:rsidR="0098092A">
        <w:rPr>
          <w:rFonts w:ascii="Times New Roman" w:hAnsi="Times New Roman" w:cs="Times New Roman"/>
          <w:bCs/>
          <w:sz w:val="24"/>
          <w:szCs w:val="24"/>
          <w:lang w:val="en-US"/>
        </w:rPr>
        <w:t>; SD: standard deviation</w:t>
      </w:r>
    </w:p>
    <w:p w14:paraId="6FF148F6" w14:textId="77777777" w:rsidR="00881164" w:rsidRDefault="00881164" w:rsidP="00763165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881164" w:rsidSect="0088116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56E3397" w14:textId="681A437E" w:rsidR="00963A06" w:rsidRPr="00963A06" w:rsidRDefault="00963A06" w:rsidP="00763165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3A0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1: Participating center sorted by the total number of patients contributed</w:t>
      </w:r>
    </w:p>
    <w:p w14:paraId="1163F6DB" w14:textId="50DD31D0" w:rsidR="00763165" w:rsidRDefault="00E658D1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1B3D6B54" wp14:editId="47C1B421">
            <wp:extent cx="5760720" cy="3456432"/>
            <wp:effectExtent l="0" t="0" r="0" b="0"/>
            <wp:docPr id="1" name="Grafik 1" descr="C:\Users\lhihohens\AppData\Local\Microsoft\Windows\INetCache\Content.MSO\C2C0788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hihohens\AppData\Local\Microsoft\Windows\INetCache\Content.MSO\C2C0788B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53769" w14:textId="77777777" w:rsidR="00291C3C" w:rsidRDefault="00291C3C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291C3C" w:rsidSect="00F87F6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DE21A3D" w14:textId="58DC12FF" w:rsidR="00763165" w:rsidRPr="00291C3C" w:rsidRDefault="00291C3C" w:rsidP="00763165">
      <w:pPr>
        <w:keepNext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1C3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2: Decomposition of additive time series in catheter ablation case numbers</w:t>
      </w:r>
    </w:p>
    <w:p w14:paraId="3CFD8D8B" w14:textId="05DAD07E" w:rsidR="00291C3C" w:rsidRDefault="00291C3C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e-DE"/>
        </w:rPr>
        <w:drawing>
          <wp:inline distT="0" distB="0" distL="0" distR="0" wp14:anchorId="246D0F79" wp14:editId="407DCD48">
            <wp:extent cx="5760720" cy="4114800"/>
            <wp:effectExtent l="0" t="0" r="0" b="0"/>
            <wp:docPr id="44733807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A6D13" w14:textId="77777777" w:rsidR="00291C3C" w:rsidRDefault="00291C3C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116455" w14:textId="77777777" w:rsidR="00291C3C" w:rsidRDefault="00291C3C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EECD8D" w14:textId="77777777" w:rsidR="00291C3C" w:rsidRPr="007226D0" w:rsidRDefault="00291C3C" w:rsidP="00763165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91C3C" w:rsidRPr="007226D0" w:rsidSect="00F87F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DC249A" w14:textId="77777777" w:rsidR="00322146" w:rsidRDefault="00322146" w:rsidP="005C0E63">
      <w:pPr>
        <w:spacing w:after="0" w:line="240" w:lineRule="auto"/>
      </w:pPr>
      <w:r>
        <w:separator/>
      </w:r>
    </w:p>
  </w:endnote>
  <w:endnote w:type="continuationSeparator" w:id="0">
    <w:p w14:paraId="6351CD0F" w14:textId="77777777" w:rsidR="00322146" w:rsidRDefault="00322146" w:rsidP="005C0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488E59" w14:textId="77777777" w:rsidR="00322146" w:rsidRDefault="00322146" w:rsidP="005C0E63">
      <w:pPr>
        <w:spacing w:after="0" w:line="240" w:lineRule="auto"/>
      </w:pPr>
      <w:r>
        <w:separator/>
      </w:r>
    </w:p>
  </w:footnote>
  <w:footnote w:type="continuationSeparator" w:id="0">
    <w:p w14:paraId="68141130" w14:textId="77777777" w:rsidR="00322146" w:rsidRDefault="00322146" w:rsidP="005C0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ss5tdtpr29se5afx505tftr5edrv2552f&quot;&gt;HF_care_during_COVID-19&lt;record-ids&gt;&lt;item&gt;70&lt;/item&gt;&lt;/record-ids&gt;&lt;/item&gt;&lt;/Libraries&gt;"/>
  </w:docVars>
  <w:rsids>
    <w:rsidRoot w:val="00AD7250"/>
    <w:rsid w:val="00000377"/>
    <w:rsid w:val="000057C6"/>
    <w:rsid w:val="00007FCA"/>
    <w:rsid w:val="00030082"/>
    <w:rsid w:val="00051AA4"/>
    <w:rsid w:val="00055BC3"/>
    <w:rsid w:val="000642E3"/>
    <w:rsid w:val="00072741"/>
    <w:rsid w:val="00085186"/>
    <w:rsid w:val="00096041"/>
    <w:rsid w:val="000A0B89"/>
    <w:rsid w:val="000B4A9C"/>
    <w:rsid w:val="000C1682"/>
    <w:rsid w:val="000F2039"/>
    <w:rsid w:val="000F4CDD"/>
    <w:rsid w:val="00114C5F"/>
    <w:rsid w:val="0012466E"/>
    <w:rsid w:val="00126508"/>
    <w:rsid w:val="00126C83"/>
    <w:rsid w:val="0013296A"/>
    <w:rsid w:val="00133E9E"/>
    <w:rsid w:val="00134362"/>
    <w:rsid w:val="00146B3A"/>
    <w:rsid w:val="00161B69"/>
    <w:rsid w:val="00162EAF"/>
    <w:rsid w:val="001A1F0B"/>
    <w:rsid w:val="001A450A"/>
    <w:rsid w:val="001B3B57"/>
    <w:rsid w:val="00220CE4"/>
    <w:rsid w:val="00247DB9"/>
    <w:rsid w:val="00254DB7"/>
    <w:rsid w:val="002607A7"/>
    <w:rsid w:val="00273470"/>
    <w:rsid w:val="00276611"/>
    <w:rsid w:val="00291C3C"/>
    <w:rsid w:val="002A5F60"/>
    <w:rsid w:val="002C4C25"/>
    <w:rsid w:val="002D12D7"/>
    <w:rsid w:val="002E0082"/>
    <w:rsid w:val="002F6683"/>
    <w:rsid w:val="003038BD"/>
    <w:rsid w:val="00311B34"/>
    <w:rsid w:val="0031737C"/>
    <w:rsid w:val="00322146"/>
    <w:rsid w:val="00351DCA"/>
    <w:rsid w:val="00380C46"/>
    <w:rsid w:val="003A1F38"/>
    <w:rsid w:val="003C6E0C"/>
    <w:rsid w:val="0043236E"/>
    <w:rsid w:val="00454C84"/>
    <w:rsid w:val="00494535"/>
    <w:rsid w:val="004A0221"/>
    <w:rsid w:val="004D22B9"/>
    <w:rsid w:val="00502D32"/>
    <w:rsid w:val="005277EB"/>
    <w:rsid w:val="005464D5"/>
    <w:rsid w:val="00584A29"/>
    <w:rsid w:val="005906BF"/>
    <w:rsid w:val="005A4FDD"/>
    <w:rsid w:val="005C0E63"/>
    <w:rsid w:val="005E6846"/>
    <w:rsid w:val="006000C8"/>
    <w:rsid w:val="00604B04"/>
    <w:rsid w:val="006067E4"/>
    <w:rsid w:val="006147CA"/>
    <w:rsid w:val="0065003D"/>
    <w:rsid w:val="00666F1D"/>
    <w:rsid w:val="006933F3"/>
    <w:rsid w:val="006A1D74"/>
    <w:rsid w:val="006E6B22"/>
    <w:rsid w:val="00722204"/>
    <w:rsid w:val="007226D0"/>
    <w:rsid w:val="00737680"/>
    <w:rsid w:val="00763165"/>
    <w:rsid w:val="00797195"/>
    <w:rsid w:val="007A34AA"/>
    <w:rsid w:val="007B7D13"/>
    <w:rsid w:val="007D53B2"/>
    <w:rsid w:val="007D5781"/>
    <w:rsid w:val="007F556C"/>
    <w:rsid w:val="00816118"/>
    <w:rsid w:val="00840D2E"/>
    <w:rsid w:val="00841446"/>
    <w:rsid w:val="00881164"/>
    <w:rsid w:val="008843DD"/>
    <w:rsid w:val="008C5F68"/>
    <w:rsid w:val="008D787E"/>
    <w:rsid w:val="008E1769"/>
    <w:rsid w:val="00907169"/>
    <w:rsid w:val="00912934"/>
    <w:rsid w:val="0091687D"/>
    <w:rsid w:val="00931826"/>
    <w:rsid w:val="00946CC8"/>
    <w:rsid w:val="00963A06"/>
    <w:rsid w:val="00966425"/>
    <w:rsid w:val="00980041"/>
    <w:rsid w:val="0098092A"/>
    <w:rsid w:val="009969D7"/>
    <w:rsid w:val="009E01C4"/>
    <w:rsid w:val="009E6634"/>
    <w:rsid w:val="00A05548"/>
    <w:rsid w:val="00A32F04"/>
    <w:rsid w:val="00A35D38"/>
    <w:rsid w:val="00A66E79"/>
    <w:rsid w:val="00A851E1"/>
    <w:rsid w:val="00AA75E6"/>
    <w:rsid w:val="00AB7EAE"/>
    <w:rsid w:val="00AD0368"/>
    <w:rsid w:val="00AD7250"/>
    <w:rsid w:val="00AF77D0"/>
    <w:rsid w:val="00B56987"/>
    <w:rsid w:val="00B8105B"/>
    <w:rsid w:val="00B81D78"/>
    <w:rsid w:val="00B84F29"/>
    <w:rsid w:val="00BB4AB6"/>
    <w:rsid w:val="00BB5AE2"/>
    <w:rsid w:val="00BB773C"/>
    <w:rsid w:val="00BD47EB"/>
    <w:rsid w:val="00BE758C"/>
    <w:rsid w:val="00C71A04"/>
    <w:rsid w:val="00C90222"/>
    <w:rsid w:val="00CD0DF0"/>
    <w:rsid w:val="00CE6F8E"/>
    <w:rsid w:val="00D80CA9"/>
    <w:rsid w:val="00DB7085"/>
    <w:rsid w:val="00DD66EC"/>
    <w:rsid w:val="00DE4F81"/>
    <w:rsid w:val="00DE69D0"/>
    <w:rsid w:val="00E03002"/>
    <w:rsid w:val="00E140EA"/>
    <w:rsid w:val="00E20DFC"/>
    <w:rsid w:val="00E42F2F"/>
    <w:rsid w:val="00E658D1"/>
    <w:rsid w:val="00EB7761"/>
    <w:rsid w:val="00ED54A3"/>
    <w:rsid w:val="00EF3492"/>
    <w:rsid w:val="00F03369"/>
    <w:rsid w:val="00F44E7F"/>
    <w:rsid w:val="00F54E0E"/>
    <w:rsid w:val="00F618B6"/>
    <w:rsid w:val="00F663B7"/>
    <w:rsid w:val="00F87F66"/>
    <w:rsid w:val="00FA4F35"/>
    <w:rsid w:val="00FD4EBC"/>
    <w:rsid w:val="00FE15DA"/>
    <w:rsid w:val="00FF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8CBC1"/>
  <w15:chartTrackingRefBased/>
  <w15:docId w15:val="{ACD8A53F-1F33-4E24-8D1E-1A83A644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250"/>
  </w:style>
  <w:style w:type="paragraph" w:styleId="berschrift1">
    <w:name w:val="heading 1"/>
    <w:basedOn w:val="Standard"/>
    <w:next w:val="Standard"/>
    <w:link w:val="berschrift1Zchn"/>
    <w:autoRedefine/>
    <w:qFormat/>
    <w:rsid w:val="008E1769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 w:line="240" w:lineRule="auto"/>
      <w:ind w:left="432" w:hanging="432"/>
      <w:outlineLvl w:val="0"/>
    </w:pPr>
    <w:rPr>
      <w:rFonts w:ascii="Arial" w:eastAsia="Times New Roman" w:hAnsi="Arial"/>
      <w:b/>
      <w:bCs/>
      <w:caps/>
      <w:sz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E1769"/>
    <w:rPr>
      <w:rFonts w:ascii="Arial" w:eastAsia="Times New Roman" w:hAnsi="Arial"/>
      <w:b/>
      <w:bCs/>
      <w:caps/>
      <w:sz w:val="24"/>
      <w:lang w:val="en-US" w:eastAsia="ja-JP"/>
    </w:rPr>
  </w:style>
  <w:style w:type="paragraph" w:customStyle="1" w:styleId="WissenschaftlichStandard">
    <w:name w:val="Wissenschaftlich Standard"/>
    <w:basedOn w:val="Standard"/>
    <w:link w:val="WissenschaftlichStandardZchn"/>
    <w:qFormat/>
    <w:rsid w:val="00FE15D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WissenschaftlichStandardZchn">
    <w:name w:val="Wissenschaftlich Standard Zchn"/>
    <w:basedOn w:val="Absatz-Standardschriftart"/>
    <w:link w:val="WissenschaftlichStandard"/>
    <w:rsid w:val="00FE15DA"/>
    <w:rPr>
      <w:rFonts w:ascii="Times New Roman" w:hAnsi="Times New Roman" w:cs="Times New Roman"/>
      <w:sz w:val="24"/>
      <w:szCs w:val="24"/>
    </w:rPr>
  </w:style>
  <w:style w:type="table" w:customStyle="1" w:styleId="EinfacheTabelle31">
    <w:name w:val="Einfache Tabelle 31"/>
    <w:basedOn w:val="NormaleTabelle"/>
    <w:uiPriority w:val="43"/>
    <w:rsid w:val="00AD72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D725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xmsonormal">
    <w:name w:val="x_msonormal"/>
    <w:basedOn w:val="Standard"/>
    <w:rsid w:val="00AD7250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D725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8BD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6933F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0554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WissenschaftlichStandardZchn"/>
    <w:link w:val="EndNoteBibliographyTitle"/>
    <w:rsid w:val="00A0554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05548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WissenschaftlichStandardZchn"/>
    <w:link w:val="EndNoteBibliography"/>
    <w:rsid w:val="00A05548"/>
    <w:rPr>
      <w:rFonts w:ascii="Times New Roman" w:hAnsi="Times New Roman" w:cs="Times New Roman"/>
      <w:noProof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E42F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D0D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0D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0D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0D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0DF0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C0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0E63"/>
  </w:style>
  <w:style w:type="paragraph" w:styleId="Fuzeile">
    <w:name w:val="footer"/>
    <w:basedOn w:val="Standard"/>
    <w:link w:val="FuzeileZchn"/>
    <w:uiPriority w:val="99"/>
    <w:unhideWhenUsed/>
    <w:rsid w:val="005C0E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0E63"/>
  </w:style>
  <w:style w:type="table" w:styleId="Tabellenraster">
    <w:name w:val="Table Grid"/>
    <w:basedOn w:val="NormaleTabelle"/>
    <w:uiPriority w:val="39"/>
    <w:rsid w:val="00881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8811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0642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0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261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784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424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351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975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0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4239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18410-0184-47E6-9D2C-D893398DC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8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önig</dc:creator>
  <cp:keywords/>
  <dc:description/>
  <cp:lastModifiedBy>Sebastian König</cp:lastModifiedBy>
  <cp:revision>7</cp:revision>
  <dcterms:created xsi:type="dcterms:W3CDTF">2024-07-24T06:14:00Z</dcterms:created>
  <dcterms:modified xsi:type="dcterms:W3CDTF">2024-10-30T09:09:00Z</dcterms:modified>
</cp:coreProperties>
</file>